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375" w:rsidRPr="00CB1188" w:rsidRDefault="002D7375" w:rsidP="002D737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B1188">
        <w:rPr>
          <w:rFonts w:ascii="Times New Roman" w:hAnsi="Times New Roman" w:cs="Times New Roman"/>
          <w:b/>
          <w:sz w:val="24"/>
          <w:szCs w:val="24"/>
        </w:rPr>
        <w:t>S3</w:t>
      </w:r>
      <w:r w:rsidR="000C33C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CB1188">
        <w:rPr>
          <w:rFonts w:ascii="Times New Roman" w:hAnsi="Times New Roman" w:cs="Times New Roman"/>
          <w:b/>
          <w:sz w:val="24"/>
          <w:szCs w:val="24"/>
        </w:rPr>
        <w:t>. P-values for association between the first PC of the thermograms and ACR diagnostic criteria listed in Supplementary Table 1 among SLE patients</w:t>
      </w:r>
      <w:r w:rsidR="000C33C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925" w:type="dxa"/>
        <w:tblInd w:w="93" w:type="dxa"/>
        <w:tblLook w:val="04A0" w:firstRow="1" w:lastRow="0" w:firstColumn="1" w:lastColumn="0" w:noHBand="0" w:noVBand="1"/>
      </w:tblPr>
      <w:tblGrid>
        <w:gridCol w:w="6495"/>
        <w:gridCol w:w="1260"/>
        <w:gridCol w:w="1170"/>
      </w:tblGrid>
      <w:tr w:rsidR="00815C2F" w:rsidRPr="00413211" w:rsidTr="00413211">
        <w:trPr>
          <w:trHeight w:val="705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Unadjusted p-valu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15C2F" w:rsidRPr="00413211" w:rsidRDefault="00815C2F" w:rsidP="003D2C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FDR</w:t>
            </w:r>
            <w:r w:rsidR="003D2C0B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adjusted p-value</w:t>
            </w:r>
          </w:p>
        </w:tc>
      </w:tr>
      <w:tr w:rsidR="00815C2F" w:rsidRPr="00413211" w:rsidTr="00413211">
        <w:trPr>
          <w:trHeight w:val="360"/>
        </w:trPr>
        <w:tc>
          <w:tcPr>
            <w:tcW w:w="6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15C2F" w:rsidRPr="00413211" w:rsidRDefault="00815C2F" w:rsidP="003D2C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logical ACR criteria</w:t>
            </w:r>
            <w:r w:rsidR="006B512A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3D2C0B" w:rsidRPr="00413211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6B51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1. Immunological disorder (highest)</w:t>
            </w:r>
            <w:r w:rsidR="006B512A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Anti-dsDNA (OMRF serology)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Anti-Smith (OMRF serolog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Antiphospholipid Ab</w:t>
            </w:r>
            <w:r w:rsidR="003A1A0E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A1A0E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Anti-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cardiolipin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IgG (OMRF serology) 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3A1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Lupus anticoagulant (med record)</w:t>
            </w:r>
            <w:r w:rsidR="003A1A0E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3A1A0E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False +VDRL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3A1A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2. ANA titer (highest)</w:t>
            </w:r>
            <w:r w:rsidR="00C05949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3A1A0E" w:rsidRPr="0041321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C05949" w:rsidP="00C059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C05949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3. Renal disorder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Proteinuria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Cellular casts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4. Hematologic disorder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Hemolytic anemia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Leukopenia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Lyphopenia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 Thrombocytopenia (med recor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815C2F" w:rsidRPr="00413211" w:rsidTr="00413211">
        <w:trPr>
          <w:trHeight w:val="34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ACR criter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5. Malar rash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6. Discoid rash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7. Photosensitivity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8. Oral ulcers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9. Arthritis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10. 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Serositis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Pericarditis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Pleuritis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11. Neurologic disorder (highes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Seizures (med recor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     Psychosis (med recor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815C2F" w:rsidRPr="00413211" w:rsidTr="00413211">
        <w:trPr>
          <w:trHeight w:val="37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ther SLE 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lated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riteria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Number ACR criteria (med records and OMRF serology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Type SLE onset (acute, insidious, or indeterminat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815C2F" w:rsidRPr="00413211" w:rsidTr="00413211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Additional autoimmune illness (y/n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815C2F" w:rsidRPr="00413211" w:rsidTr="00413211">
        <w:trPr>
          <w:trHeight w:val="37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MRF 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tibody 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oratory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esting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dsDNA titer (highest 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Smith (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positive or negative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nti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Ro (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positive or negative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Anti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La (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>positive or negative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ANA titer (highest 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cardiolipin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immunoglobulin G (highest 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815C2F" w:rsidRPr="00413211" w:rsidTr="00413211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Anti-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cardiolipin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immunoglobulin M (highest </w:t>
            </w:r>
            <w:r w:rsidR="00E563C7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815C2F" w:rsidRPr="00413211" w:rsidTr="00413211">
        <w:trPr>
          <w:trHeight w:val="360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ditional 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atory tes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Complement C3 (low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Complement C4 (low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Hemoglobin (lowest </w:t>
            </w:r>
            <w:r w:rsidR="00FC38D9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  <w:r w:rsidR="00FC38D9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documented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White blood cell (low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Lymphocyte count  (low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Platelet count (low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Erythrocyte sedimentation rate (highest </w:t>
            </w:r>
            <w:r w:rsidR="00FC38D9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Globulin (high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Proteinuria measured in mg/24 hours (high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Albumin (low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EA61C5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Creatinine (highest test 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61C5" w:rsidRPr="00413211" w:rsidRDefault="00EA61C5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815C2F" w:rsidRPr="00413211" w:rsidTr="00413211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Creatinine clearance (lowest </w:t>
            </w:r>
            <w:r w:rsidR="00FC38D9"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test </w:t>
            </w: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value documente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815C2F" w:rsidRPr="00413211" w:rsidTr="00413211">
        <w:trPr>
          <w:trHeight w:val="420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5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 </w:t>
            </w:r>
            <w:r w:rsidR="00E563C7"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41321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icatio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15C2F" w:rsidRPr="00413211" w:rsidTr="00413211">
        <w:trPr>
          <w:trHeight w:val="300"/>
        </w:trPr>
        <w:tc>
          <w:tcPr>
            <w:tcW w:w="6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FC38D9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Prednisone (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Deltasone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Meticorten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EA6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A61C5" w:rsidRPr="00413211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815C2F" w:rsidRPr="00413211" w:rsidTr="00413211">
        <w:trPr>
          <w:trHeight w:val="315"/>
        </w:trPr>
        <w:tc>
          <w:tcPr>
            <w:tcW w:w="6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FC38D9" w:rsidP="00FC38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Hydroxychloroquine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Plaquenil</w:t>
            </w:r>
            <w:proofErr w:type="spellEnd"/>
            <w:r w:rsidRPr="0041321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5C2F" w:rsidRPr="00413211" w:rsidRDefault="00815C2F" w:rsidP="00815C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13211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</w:tbl>
    <w:p w:rsidR="003D2C0B" w:rsidRPr="00413211" w:rsidRDefault="003D2C0B" w:rsidP="003D2C0B">
      <w:pPr>
        <w:spacing w:before="120" w:after="0"/>
        <w:rPr>
          <w:rFonts w:ascii="Times New Roman" w:hAnsi="Times New Roman" w:cs="Times New Roman"/>
        </w:rPr>
      </w:pPr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413211">
        <w:rPr>
          <w:rFonts w:ascii="Times New Roman" w:hAnsi="Times New Roman" w:cs="Times New Roman"/>
        </w:rPr>
        <w:t>FDR = False Discovery Rate</w:t>
      </w:r>
    </w:p>
    <w:p w:rsidR="006B512A" w:rsidRPr="00413211" w:rsidRDefault="003D2C0B" w:rsidP="00815C2F">
      <w:pPr>
        <w:spacing w:before="120" w:after="0"/>
        <w:rPr>
          <w:rFonts w:ascii="Times New Roman" w:eastAsia="Times New Roman" w:hAnsi="Times New Roman" w:cs="Times New Roman"/>
          <w:color w:val="000000"/>
        </w:rPr>
      </w:pPr>
      <w:proofErr w:type="gramStart"/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proofErr w:type="gramEnd"/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 </w:t>
      </w:r>
      <w:r w:rsidR="00A7695D" w:rsidRPr="00413211">
        <w:rPr>
          <w:rFonts w:ascii="Times New Roman" w:hAnsi="Times New Roman" w:cs="Times New Roman"/>
        </w:rPr>
        <w:t>Tests of association</w:t>
      </w:r>
      <w:r w:rsidR="006B512A" w:rsidRPr="00413211">
        <w:rPr>
          <w:rFonts w:ascii="Times New Roman" w:hAnsi="Times New Roman" w:cs="Times New Roman"/>
        </w:rPr>
        <w:t xml:space="preserve"> here are based on an </w:t>
      </w:r>
      <w:r w:rsidR="00A7695D" w:rsidRPr="00413211">
        <w:rPr>
          <w:rFonts w:ascii="Times New Roman" w:hAnsi="Times New Roman" w:cs="Times New Roman"/>
        </w:rPr>
        <w:t xml:space="preserve">ACR criteria </w:t>
      </w:r>
      <w:r w:rsidR="006B512A" w:rsidRPr="00413211">
        <w:rPr>
          <w:rFonts w:ascii="Times New Roman" w:hAnsi="Times New Roman" w:cs="Times New Roman"/>
        </w:rPr>
        <w:t>evidence score (</w:t>
      </w:r>
      <w:r w:rsidR="00A7695D" w:rsidRPr="00413211">
        <w:rPr>
          <w:rFonts w:ascii="Times New Roman" w:hAnsi="Times New Roman" w:cs="Times New Roman"/>
        </w:rPr>
        <w:t>0-3</w:t>
      </w:r>
      <w:r w:rsidR="006B512A" w:rsidRPr="00413211">
        <w:rPr>
          <w:rFonts w:ascii="Times New Roman" w:hAnsi="Times New Roman" w:cs="Times New Roman"/>
        </w:rPr>
        <w:t>)</w:t>
      </w:r>
      <w:r w:rsidR="00A7695D" w:rsidRPr="00413211">
        <w:rPr>
          <w:rFonts w:ascii="Times New Roman" w:hAnsi="Times New Roman" w:cs="Times New Roman"/>
        </w:rPr>
        <w:t>.  These values may differ from the ‘</w:t>
      </w:r>
      <w:r w:rsidR="00A7695D" w:rsidRPr="00413211">
        <w:rPr>
          <w:rFonts w:ascii="Times New Roman" w:eastAsia="Times New Roman" w:hAnsi="Times New Roman" w:cs="Times New Roman"/>
          <w:b/>
          <w:bCs/>
          <w:color w:val="000000"/>
        </w:rPr>
        <w:t>OMRF antibody laboratory testing</w:t>
      </w:r>
      <w:r w:rsidR="00A7695D" w:rsidRPr="00413211">
        <w:rPr>
          <w:rFonts w:ascii="Times New Roman" w:eastAsia="Times New Roman" w:hAnsi="Times New Roman" w:cs="Times New Roman"/>
          <w:bCs/>
          <w:color w:val="000000"/>
        </w:rPr>
        <w:t>’</w:t>
      </w:r>
      <w:r w:rsidR="006B512A" w:rsidRPr="00413211">
        <w:rPr>
          <w:rFonts w:ascii="Times New Roman" w:hAnsi="Times New Roman" w:cs="Times New Roman"/>
        </w:rPr>
        <w:t xml:space="preserve"> </w:t>
      </w:r>
      <w:r w:rsidR="00A7695D" w:rsidRPr="00413211">
        <w:rPr>
          <w:rFonts w:ascii="Times New Roman" w:hAnsi="Times New Roman" w:cs="Times New Roman"/>
        </w:rPr>
        <w:t xml:space="preserve">section where in that section they are based on the reported laboratory result (either a titer value or positive / negative determination). </w:t>
      </w:r>
    </w:p>
    <w:p w:rsidR="00815C2F" w:rsidRPr="00413211" w:rsidRDefault="003A1A0E" w:rsidP="00815C2F">
      <w:pPr>
        <w:spacing w:before="120" w:after="0"/>
        <w:rPr>
          <w:rFonts w:ascii="Times New Roman" w:hAnsi="Times New Roman" w:cs="Times New Roman"/>
        </w:rPr>
      </w:pPr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="00815C2F" w:rsidRPr="00413211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="00815C2F" w:rsidRPr="00413211">
        <w:rPr>
          <w:rFonts w:ascii="Times New Roman" w:hAnsi="Times New Roman" w:cs="Times New Roman"/>
        </w:rPr>
        <w:t xml:space="preserve">Highest = Maximum score between the medical records, subject </w:t>
      </w:r>
      <w:r w:rsidR="00A7695D" w:rsidRPr="00413211">
        <w:rPr>
          <w:rFonts w:ascii="Times New Roman" w:hAnsi="Times New Roman" w:cs="Times New Roman"/>
        </w:rPr>
        <w:t xml:space="preserve">interview, 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or other medically convincing source</w:t>
      </w:r>
      <w:r w:rsidR="00A7695D" w:rsidRPr="00413211">
        <w:rPr>
          <w:rFonts w:ascii="Times New Roman" w:hAnsi="Times New Roman" w:cs="Times New Roman"/>
        </w:rPr>
        <w:t xml:space="preserve"> </w:t>
      </w:r>
    </w:p>
    <w:p w:rsidR="00FC38D9" w:rsidRPr="00413211" w:rsidRDefault="00FC38D9" w:rsidP="00E15A25">
      <w:pPr>
        <w:spacing w:before="120" w:after="0"/>
        <w:rPr>
          <w:rFonts w:ascii="Times New Roman" w:hAnsi="Times New Roman" w:cs="Times New Roman"/>
        </w:rPr>
      </w:pPr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 xml:space="preserve">4 </w:t>
      </w:r>
      <w:r w:rsidRPr="00413211">
        <w:rPr>
          <w:rFonts w:ascii="Times New Roman" w:hAnsi="Times New Roman" w:cs="Times New Roman"/>
        </w:rPr>
        <w:t>OMRF serology = Ba</w:t>
      </w:r>
      <w:r w:rsidR="000C33C6" w:rsidRPr="00413211">
        <w:rPr>
          <w:rFonts w:ascii="Times New Roman" w:hAnsi="Times New Roman" w:cs="Times New Roman"/>
        </w:rPr>
        <w:t xml:space="preserve">sed on OMRF serological testing </w:t>
      </w:r>
      <w:r w:rsidR="00413211" w:rsidRPr="00413211">
        <w:rPr>
          <w:rFonts w:ascii="Times New Roman" w:hAnsi="Times New Roman" w:cs="Times New Roman"/>
        </w:rPr>
        <w:fldChar w:fldCharType="begin"/>
      </w:r>
      <w:r w:rsidR="00413211" w:rsidRPr="00413211">
        <w:rPr>
          <w:rFonts w:ascii="Times New Roman" w:hAnsi="Times New Roman" w:cs="Times New Roman"/>
        </w:rPr>
        <w:instrText xml:space="preserve"> ADDIN EN.CITE &lt;EndNote&gt;&lt;Cite&gt;&lt;Author&gt;Rasmussen&lt;/Author&gt;&lt;Year&gt;2011&lt;/Year&gt;&lt;RecNum&gt;190&lt;/RecNum&gt;&lt;DisplayText&gt;[1]&lt;/DisplayText&gt;&lt;record&gt;&lt;rec-number&gt;190&lt;/rec-number&gt;&lt;foreign-keys&gt;&lt;key app="EN" db-id="wv0etxa2l0afd8ea2vovzwwox0vtweaddf5f" timestamp="1508180921"&gt;190&lt;/key&gt;&lt;/foreign-keys&gt;&lt;ref-type name="Journal Article"&gt;17&lt;/ref-type&gt;&lt;contributors&gt;&lt;authors&gt;&lt;author&gt;Rasmussen, A.&lt;/author&gt;&lt;author&gt;Sevier, S.&lt;/author&gt;&lt;author&gt;Kelly, J.A.&lt;/author&gt;&lt;author&gt;Glenn, S.B.&lt;/author&gt;&lt;author&gt;Aberle, T.&lt;/author&gt;&lt;author&gt;Cooney, C.M.&lt;/author&gt;&lt;author&gt;Grether, A.&lt;/author&gt;&lt;author&gt;James, E.&lt;/author&gt;&lt;author&gt;Ning, J.&lt;/author&gt;&lt;author&gt;Tesiram, J.&lt;/author&gt;&lt;author&gt;Morrisey, J.&lt;/author&gt;&lt;author&gt;Powe, T.&lt;/author&gt;&lt;author&gt;Drexel, M.&lt;/author&gt;&lt;author&gt;Daniel, W.&lt;/author&gt;&lt;author&gt;Namjou, B.&lt;/author&gt;&lt;author&gt;Ojwang, J.O.&lt;/author&gt;&lt;author&gt;Nguyen, K.L.&lt;/author&gt;&lt;author&gt;Cavett, J.W.&lt;/author&gt;&lt;author&gt;Te, J.L.&lt;/author&gt;&lt;author&gt;James, J.A.&lt;/author&gt;&lt;author&gt;Scofield, R.H.&lt;/author&gt;&lt;author&gt;Moser, K.&lt;/author&gt;&lt;author&gt;Gilkeson, G.S.&lt;/author&gt;&lt;author&gt;Kamen, D.L.&lt;/author&gt;&lt;author&gt;Carson, C.W.&lt;/author&gt;&lt;author&gt;Quintero-del-Rio, A.I.&lt;/author&gt;&lt;author&gt;del Carmen Ballesteros, M.&lt;/author&gt;&lt;author&gt;Punaro, M.G.&lt;/author&gt;&lt;author&gt;Karp, D.R.&lt;/author&gt;&lt;author&gt;Wallace, D.J.&lt;/author&gt;&lt;author&gt;Weisman, M.&lt;/author&gt;&lt;author&gt;Merrill, J.T.&lt;/author&gt;&lt;author&gt;Rivera, R.&lt;/author&gt;&lt;author&gt;Petri, M.A.&lt;/author&gt;&lt;author&gt;Albert, D.A.&lt;/author&gt;&lt;author&gt;Espinoza, L.R.&lt;/author&gt;&lt;author&gt;Utset, T.O.&lt;/author&gt;&lt;author&gt;Shaver, T.S.&lt;/author&gt;&lt;author&gt;Arthur, E.&lt;/author&gt;&lt;author&gt;Anaya, J.-M.&lt;/author&gt;&lt;author&gt;Bruner, G.R.&lt;/author&gt;&lt;author&gt;Harley, J.B.&lt;/author&gt;&lt;/authors&gt;&lt;/contributors&gt;&lt;titles&gt;&lt;title&gt;The lupus family registry and repository&lt;/title&gt;&lt;secondary-title&gt;Rheumatology&lt;/secondary-title&gt;&lt;/titles&gt;&lt;periodical&gt;&lt;full-title&gt;Rheumatology&lt;/full-title&gt;&lt;/periodical&gt;&lt;pages&gt;47-59&lt;/pages&gt;&lt;volume&gt;50&lt;/volume&gt;&lt;dates&gt;&lt;year&gt;2011&lt;/year&gt;&lt;/dates&gt;&lt;urls&gt;&lt;/urls&gt;&lt;/record&gt;&lt;/Cite&gt;&lt;/EndNote&gt;</w:instrText>
      </w:r>
      <w:r w:rsidR="00413211" w:rsidRPr="00413211">
        <w:rPr>
          <w:rFonts w:ascii="Times New Roman" w:hAnsi="Times New Roman" w:cs="Times New Roman"/>
        </w:rPr>
        <w:fldChar w:fldCharType="separate"/>
      </w:r>
      <w:r w:rsidR="00413211" w:rsidRPr="00413211">
        <w:rPr>
          <w:rFonts w:ascii="Times New Roman" w:hAnsi="Times New Roman" w:cs="Times New Roman"/>
          <w:noProof/>
        </w:rPr>
        <w:t>[</w:t>
      </w:r>
      <w:hyperlink w:anchor="_ENREF_1" w:tooltip="Rasmussen, 2011 #190" w:history="1">
        <w:r w:rsidR="00413211" w:rsidRPr="00413211">
          <w:rPr>
            <w:rFonts w:ascii="Times New Roman" w:hAnsi="Times New Roman" w:cs="Times New Roman"/>
            <w:noProof/>
          </w:rPr>
          <w:t>1</w:t>
        </w:r>
      </w:hyperlink>
      <w:r w:rsidR="00413211" w:rsidRPr="00413211">
        <w:rPr>
          <w:rFonts w:ascii="Times New Roman" w:hAnsi="Times New Roman" w:cs="Times New Roman"/>
          <w:noProof/>
        </w:rPr>
        <w:t>]</w:t>
      </w:r>
      <w:r w:rsidR="00413211" w:rsidRPr="00413211">
        <w:rPr>
          <w:rFonts w:ascii="Times New Roman" w:hAnsi="Times New Roman" w:cs="Times New Roman"/>
        </w:rPr>
        <w:fldChar w:fldCharType="end"/>
      </w:r>
    </w:p>
    <w:p w:rsidR="006B512A" w:rsidRPr="00413211" w:rsidRDefault="00FC38D9" w:rsidP="006B512A">
      <w:pPr>
        <w:spacing w:before="120" w:after="0"/>
        <w:rPr>
          <w:rFonts w:ascii="Times New Roman" w:eastAsia="Times New Roman" w:hAnsi="Times New Roman" w:cs="Times New Roman"/>
          <w:color w:val="000000"/>
        </w:rPr>
      </w:pPr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>5</w:t>
      </w:r>
      <w:r w:rsidRPr="00413211">
        <w:rPr>
          <w:rFonts w:ascii="Times New Roman" w:eastAsia="Times New Roman" w:hAnsi="Times New Roman" w:cs="Times New Roman"/>
          <w:color w:val="000000"/>
        </w:rPr>
        <w:t xml:space="preserve"> 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Summary of 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a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ntiphospholipid 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a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ntibody tests showing highest score 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of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 false +VDRL, 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l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upus 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a</w:t>
      </w:r>
      <w:r w:rsidR="006B512A" w:rsidRPr="00413211">
        <w:rPr>
          <w:rFonts w:ascii="Times New Roman" w:eastAsia="Times New Roman" w:hAnsi="Times New Roman" w:cs="Times New Roman"/>
          <w:color w:val="000000"/>
        </w:rPr>
        <w:t>nticoagulant</w:t>
      </w:r>
      <w:r w:rsidR="00A7695D" w:rsidRPr="00413211">
        <w:rPr>
          <w:rFonts w:ascii="Times New Roman" w:eastAsia="Times New Roman" w:hAnsi="Times New Roman" w:cs="Times New Roman"/>
          <w:color w:val="000000"/>
        </w:rPr>
        <w:t>,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 and </w:t>
      </w:r>
      <w:proofErr w:type="spellStart"/>
      <w:r w:rsidR="006B512A" w:rsidRPr="00413211">
        <w:rPr>
          <w:rFonts w:ascii="Times New Roman" w:eastAsia="Times New Roman" w:hAnsi="Times New Roman" w:cs="Times New Roman"/>
          <w:color w:val="000000"/>
        </w:rPr>
        <w:t>anticardiolipin</w:t>
      </w:r>
      <w:proofErr w:type="spellEnd"/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 antibody documented via subject interview, physician interview, medical records, or other medically convincing source</w:t>
      </w:r>
    </w:p>
    <w:p w:rsidR="003A1A0E" w:rsidRPr="00413211" w:rsidRDefault="003A1A0E" w:rsidP="003A1A0E">
      <w:pPr>
        <w:spacing w:before="120" w:after="0"/>
        <w:rPr>
          <w:rFonts w:ascii="Times New Roman" w:hAnsi="Times New Roman" w:cs="Times New Roman"/>
        </w:rPr>
      </w:pPr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 xml:space="preserve">6 </w:t>
      </w:r>
      <w:r w:rsidRPr="00413211">
        <w:rPr>
          <w:rFonts w:ascii="Times New Roman" w:hAnsi="Times New Roman" w:cs="Times New Roman"/>
        </w:rPr>
        <w:t>Med record = Based on information in the medical record</w:t>
      </w:r>
    </w:p>
    <w:p w:rsidR="002D7375" w:rsidRPr="00413211" w:rsidRDefault="003A1A0E" w:rsidP="002D7375">
      <w:pPr>
        <w:spacing w:before="120" w:after="0"/>
        <w:rPr>
          <w:rFonts w:ascii="Times New Roman" w:hAnsi="Times New Roman" w:cs="Times New Roman"/>
        </w:rPr>
      </w:pPr>
      <w:r w:rsidRPr="00413211">
        <w:rPr>
          <w:rFonts w:ascii="Times New Roman" w:eastAsia="Times New Roman" w:hAnsi="Times New Roman" w:cs="Times New Roman"/>
          <w:color w:val="000000"/>
          <w:vertAlign w:val="superscript"/>
        </w:rPr>
        <w:t>7</w:t>
      </w:r>
      <w:r w:rsidR="006B512A" w:rsidRPr="00413211">
        <w:rPr>
          <w:rFonts w:ascii="Times New Roman" w:eastAsia="Times New Roman" w:hAnsi="Times New Roman" w:cs="Times New Roman"/>
          <w:color w:val="000000"/>
        </w:rPr>
        <w:t xml:space="preserve"> </w:t>
      </w:r>
      <w:r w:rsidR="00C05949" w:rsidRPr="00413211">
        <w:rPr>
          <w:rFonts w:ascii="Times New Roman" w:hAnsi="Times New Roman" w:cs="Times New Roman"/>
        </w:rPr>
        <w:t xml:space="preserve">No test </w:t>
      </w:r>
      <w:proofErr w:type="gramStart"/>
      <w:r w:rsidR="00C05949" w:rsidRPr="00413211">
        <w:rPr>
          <w:rFonts w:ascii="Times New Roman" w:hAnsi="Times New Roman" w:cs="Times New Roman"/>
        </w:rPr>
        <w:t>could be done</w:t>
      </w:r>
      <w:proofErr w:type="gramEnd"/>
      <w:r w:rsidR="00C05949" w:rsidRPr="00413211">
        <w:rPr>
          <w:rFonts w:ascii="Times New Roman" w:hAnsi="Times New Roman" w:cs="Times New Roman"/>
        </w:rPr>
        <w:t xml:space="preserve"> for </w:t>
      </w:r>
      <w:r w:rsidR="00A7695D" w:rsidRPr="00413211">
        <w:rPr>
          <w:rFonts w:ascii="Times New Roman" w:hAnsi="Times New Roman" w:cs="Times New Roman"/>
        </w:rPr>
        <w:t xml:space="preserve">ACR criteria of </w:t>
      </w:r>
      <w:r w:rsidR="00C05949" w:rsidRPr="00413211">
        <w:rPr>
          <w:rFonts w:ascii="Times New Roman" w:hAnsi="Times New Roman" w:cs="Times New Roman"/>
        </w:rPr>
        <w:t xml:space="preserve">ANA titer since all lupus patients were found to have </w:t>
      </w:r>
      <w:r w:rsidR="00A7695D" w:rsidRPr="00413211">
        <w:rPr>
          <w:rFonts w:ascii="Times New Roman" w:hAnsi="Times New Roman" w:cs="Times New Roman"/>
        </w:rPr>
        <w:t xml:space="preserve">convincing </w:t>
      </w:r>
      <w:r w:rsidR="00C05949" w:rsidRPr="00413211">
        <w:rPr>
          <w:rFonts w:ascii="Times New Roman" w:hAnsi="Times New Roman" w:cs="Times New Roman"/>
        </w:rPr>
        <w:t>evidence of this</w:t>
      </w:r>
      <w:r w:rsidR="00A7695D" w:rsidRPr="00413211">
        <w:rPr>
          <w:rFonts w:ascii="Times New Roman" w:hAnsi="Times New Roman" w:cs="Times New Roman"/>
        </w:rPr>
        <w:t xml:space="preserve">.  In </w:t>
      </w:r>
      <w:proofErr w:type="gramStart"/>
      <w:r w:rsidR="00A7695D" w:rsidRPr="00413211">
        <w:rPr>
          <w:rFonts w:ascii="Times New Roman" w:hAnsi="Times New Roman" w:cs="Times New Roman"/>
        </w:rPr>
        <w:t>contrast</w:t>
      </w:r>
      <w:proofErr w:type="gramEnd"/>
      <w:r w:rsidR="00A7695D" w:rsidRPr="00413211">
        <w:rPr>
          <w:rFonts w:ascii="Times New Roman" w:hAnsi="Times New Roman" w:cs="Times New Roman"/>
        </w:rPr>
        <w:t xml:space="preserve"> a test for association with actual ANA titer values (under ‘</w:t>
      </w:r>
      <w:r w:rsidR="00A7695D" w:rsidRPr="00413211">
        <w:rPr>
          <w:rFonts w:ascii="Times New Roman" w:eastAsia="Times New Roman" w:hAnsi="Times New Roman" w:cs="Times New Roman"/>
          <w:b/>
          <w:bCs/>
          <w:color w:val="000000"/>
        </w:rPr>
        <w:t>OMRF antibody laboratory testing</w:t>
      </w:r>
      <w:r w:rsidR="00A7695D" w:rsidRPr="00413211">
        <w:rPr>
          <w:rFonts w:ascii="Times New Roman" w:eastAsia="Times New Roman" w:hAnsi="Times New Roman" w:cs="Times New Roman"/>
          <w:bCs/>
          <w:color w:val="000000"/>
        </w:rPr>
        <w:t>’)</w:t>
      </w:r>
      <w:r w:rsidR="00A7695D" w:rsidRPr="00413211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A7695D" w:rsidRPr="00413211">
        <w:rPr>
          <w:rFonts w:ascii="Times New Roman" w:eastAsia="Times New Roman" w:hAnsi="Times New Roman" w:cs="Times New Roman"/>
          <w:bCs/>
          <w:color w:val="000000"/>
        </w:rPr>
        <w:t>is possible.</w:t>
      </w:r>
    </w:p>
    <w:p w:rsidR="002D7375" w:rsidRPr="00413211" w:rsidRDefault="002D7375" w:rsidP="002D7375">
      <w:pPr>
        <w:spacing w:before="120" w:after="0"/>
        <w:rPr>
          <w:rFonts w:ascii="Times New Roman" w:hAnsi="Times New Roman" w:cs="Times New Roman"/>
          <w:b/>
        </w:rPr>
      </w:pPr>
    </w:p>
    <w:p w:rsidR="002D7375" w:rsidRPr="00413211" w:rsidRDefault="002D7375" w:rsidP="002D7375">
      <w:pPr>
        <w:rPr>
          <w:rFonts w:ascii="Times New Roman" w:hAnsi="Times New Roman" w:cs="Times New Roman"/>
          <w:b/>
        </w:rPr>
      </w:pPr>
      <w:r w:rsidRPr="00413211">
        <w:rPr>
          <w:rFonts w:ascii="Times New Roman" w:hAnsi="Times New Roman" w:cs="Times New Roman"/>
          <w:b/>
        </w:rPr>
        <w:t>References</w:t>
      </w:r>
    </w:p>
    <w:p w:rsidR="002D7375" w:rsidRPr="000C33C6" w:rsidRDefault="00413211" w:rsidP="002D7375">
      <w:pPr>
        <w:pStyle w:val="EndNoteBibliography"/>
        <w:rPr>
          <w:rFonts w:ascii="Times New Roman" w:hAnsi="Times New Roman" w:cs="Times New Roman"/>
        </w:rPr>
      </w:pPr>
      <w:r w:rsidRPr="00413211">
        <w:rPr>
          <w:rFonts w:ascii="Times New Roman" w:hAnsi="Times New Roman" w:cs="Times New Roman"/>
        </w:rPr>
        <w:fldChar w:fldCharType="begin"/>
      </w:r>
      <w:r w:rsidRPr="00413211">
        <w:rPr>
          <w:rFonts w:ascii="Times New Roman" w:hAnsi="Times New Roman" w:cs="Times New Roman"/>
        </w:rPr>
        <w:instrText xml:space="preserve"> ADDIN EN.REFLIST </w:instrText>
      </w:r>
      <w:r w:rsidRPr="00413211">
        <w:rPr>
          <w:rFonts w:ascii="Times New Roman" w:hAnsi="Times New Roman" w:cs="Times New Roman"/>
        </w:rPr>
        <w:fldChar w:fldCharType="separate"/>
      </w:r>
      <w:bookmarkStart w:id="1" w:name="_ENREF_1"/>
      <w:r w:rsidRPr="00413211">
        <w:rPr>
          <w:rFonts w:ascii="Times New Roman" w:hAnsi="Times New Roman" w:cs="Times New Roman"/>
        </w:rPr>
        <w:t>1.</w:t>
      </w:r>
      <w:r w:rsidRPr="00413211">
        <w:rPr>
          <w:rFonts w:ascii="Times New Roman" w:hAnsi="Times New Roman" w:cs="Times New Roman"/>
        </w:rPr>
        <w:tab/>
        <w:t>Rasmussen A, Sevier S, Kelly JA, Glenn SB, Aberle T, Cooney CM, et al. The lupus family registry and repository. Rheumatology. 2011;50:47-59.</w:t>
      </w:r>
      <w:bookmarkEnd w:id="1"/>
      <w:r w:rsidRPr="00413211">
        <w:rPr>
          <w:rFonts w:ascii="Times New Roman" w:hAnsi="Times New Roman" w:cs="Times New Roman"/>
        </w:rPr>
        <w:fldChar w:fldCharType="end"/>
      </w:r>
    </w:p>
    <w:sectPr w:rsidR="002D7375" w:rsidRPr="000C3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v0etxa2l0afd8ea2vovzwwox0vtweaddf5f&quot;&gt;Nichola library-Converted-EVERYTHING&lt;record-ids&gt;&lt;item&gt;190&lt;/item&gt;&lt;/record-ids&gt;&lt;/item&gt;&lt;/Libraries&gt;"/>
  </w:docVars>
  <w:rsids>
    <w:rsidRoot w:val="00F84AFE"/>
    <w:rsid w:val="00011076"/>
    <w:rsid w:val="00021314"/>
    <w:rsid w:val="00025300"/>
    <w:rsid w:val="000337EF"/>
    <w:rsid w:val="000C33C6"/>
    <w:rsid w:val="00123C87"/>
    <w:rsid w:val="0016160B"/>
    <w:rsid w:val="001A6FAA"/>
    <w:rsid w:val="001F5CB1"/>
    <w:rsid w:val="00215DB0"/>
    <w:rsid w:val="002D7375"/>
    <w:rsid w:val="00310D82"/>
    <w:rsid w:val="00361C4D"/>
    <w:rsid w:val="00364F98"/>
    <w:rsid w:val="003A1A0E"/>
    <w:rsid w:val="003B4CAB"/>
    <w:rsid w:val="003D2C0B"/>
    <w:rsid w:val="004073D1"/>
    <w:rsid w:val="00413211"/>
    <w:rsid w:val="004165D2"/>
    <w:rsid w:val="004175F5"/>
    <w:rsid w:val="004452F0"/>
    <w:rsid w:val="00461364"/>
    <w:rsid w:val="00496589"/>
    <w:rsid w:val="00522F98"/>
    <w:rsid w:val="0058350A"/>
    <w:rsid w:val="005A6484"/>
    <w:rsid w:val="005E4B58"/>
    <w:rsid w:val="00631894"/>
    <w:rsid w:val="00647F0D"/>
    <w:rsid w:val="00666420"/>
    <w:rsid w:val="00671C34"/>
    <w:rsid w:val="006B512A"/>
    <w:rsid w:val="006C2AD3"/>
    <w:rsid w:val="00761626"/>
    <w:rsid w:val="007B215B"/>
    <w:rsid w:val="007F31EB"/>
    <w:rsid w:val="00803D5A"/>
    <w:rsid w:val="00815C2F"/>
    <w:rsid w:val="00822950"/>
    <w:rsid w:val="008665A3"/>
    <w:rsid w:val="00892DA3"/>
    <w:rsid w:val="00967917"/>
    <w:rsid w:val="0097178D"/>
    <w:rsid w:val="009E0DAA"/>
    <w:rsid w:val="00A7695D"/>
    <w:rsid w:val="00A85A19"/>
    <w:rsid w:val="00AC1E6F"/>
    <w:rsid w:val="00AC316B"/>
    <w:rsid w:val="00AC6EFA"/>
    <w:rsid w:val="00B60ED1"/>
    <w:rsid w:val="00B614A2"/>
    <w:rsid w:val="00B62956"/>
    <w:rsid w:val="00BF6A67"/>
    <w:rsid w:val="00C05949"/>
    <w:rsid w:val="00C2493F"/>
    <w:rsid w:val="00C85DB4"/>
    <w:rsid w:val="00D77CD1"/>
    <w:rsid w:val="00D815D3"/>
    <w:rsid w:val="00DA6513"/>
    <w:rsid w:val="00DB42D6"/>
    <w:rsid w:val="00DC243A"/>
    <w:rsid w:val="00DE6044"/>
    <w:rsid w:val="00E078D5"/>
    <w:rsid w:val="00E15A25"/>
    <w:rsid w:val="00E36E47"/>
    <w:rsid w:val="00E4363C"/>
    <w:rsid w:val="00E563C7"/>
    <w:rsid w:val="00E67AA6"/>
    <w:rsid w:val="00E77050"/>
    <w:rsid w:val="00E80D83"/>
    <w:rsid w:val="00E82A53"/>
    <w:rsid w:val="00EA61C5"/>
    <w:rsid w:val="00EA6D4D"/>
    <w:rsid w:val="00F510B8"/>
    <w:rsid w:val="00F84AFE"/>
    <w:rsid w:val="00FC38D9"/>
    <w:rsid w:val="00FE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5639445-B798-4245-821B-AA0C8A7E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6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16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5D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65D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D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D8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36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36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4363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4363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2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04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ck, Guy</dc:creator>
  <cp:lastModifiedBy>Garbett,Nichola Christine</cp:lastModifiedBy>
  <cp:revision>6</cp:revision>
  <dcterms:created xsi:type="dcterms:W3CDTF">2017-10-16T18:53:00Z</dcterms:created>
  <dcterms:modified xsi:type="dcterms:W3CDTF">2017-10-17T12:52:00Z</dcterms:modified>
</cp:coreProperties>
</file>